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0"/>
      </w:tblGrid>
      <w:tr w:rsidR="00E7402D" w:rsidRPr="00E7402D" w:rsidTr="00E7402D">
        <w:trPr>
          <w:trHeight w:val="315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E740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able 2.</w:t>
            </w: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List of Included Articles.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35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</w:t>
            </w:r>
            <w:bookmarkStart w:id="0" w:name="_GoBack"/>
            <w:bookmarkEnd w:id="0"/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mr.2464]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07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39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29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79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7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68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01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82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01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25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44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0.1002/jbmr.229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55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44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0.1002/jbmr.208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49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15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11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10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2/jbmr.201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161/CIRCULATIONAHA.115.01685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161/CIRCULATIONAHA.114.01173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16/j.jacc.2015.10.03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16/j.jacc.2014.03.01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16/j.jacc.2014.03.01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16/j.jacc.2013.04.10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4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j.jacc.2014.08.045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5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j.jacc.2016.02.01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16/j.jacc.2016.03.52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6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j.jacc.2015.05.065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7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j.jacc.2015.08.01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41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16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29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24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33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081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15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2337/dc13-229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81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77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64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84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13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0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83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0.2337/dc15-078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47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 10.2337/dc14-141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66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43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48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58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59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36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16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16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0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084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98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78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66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31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046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1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07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68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63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14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76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54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39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9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62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7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84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27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32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89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2337/dc14-31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54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20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73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23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76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75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76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04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62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03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86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85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10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09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67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47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069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5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18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76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8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s://doi.org/10.2337/dc13-1030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81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87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78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300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89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02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0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32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305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85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1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47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07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36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73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2-270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177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49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95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2337/dc15-077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89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06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83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24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99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99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05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8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6-001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305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5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53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57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79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34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81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59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03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36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02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14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51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280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68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213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25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141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34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103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5-017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3-290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2337/dc14-093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168-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6-3938-z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689-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655-z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253-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293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313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648-y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1007/s00125-015-3754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733-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713-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6-3903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618-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6-3874-y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360-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741-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524-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305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6-3981-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457-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334-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854-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236-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483-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5-3592-x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3-3127-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4-3399-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7/s00125-013-3149-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3-391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27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137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44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52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14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434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3-415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09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54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71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6-18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18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06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33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95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83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69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64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371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80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1210/jc.2013-366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301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86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17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06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110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35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59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90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218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6-253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411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380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54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00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53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183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379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99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4-424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102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08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07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38/ijo.2014.17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341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4013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5-258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6-163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210/jc.2016-2217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9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335-6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0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021-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1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417-9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2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226-8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3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120-2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4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041-8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5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489-1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6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155-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7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219-3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8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204-3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19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073-7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0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030-0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1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174-3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2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208-0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3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006-3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4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114-7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5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6)00044-9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6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152-9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7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066-X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8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214-6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29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251-7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0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5)00141-2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1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169-X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2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149-9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3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4)70200-1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4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2213-8587(13)70090-1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5-138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4-235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3-300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4-165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4-018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5-1635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4-061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7326/M14-1409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1/jama.2016.1113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1/jama.2014.332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1/jama.2016.125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1/jama.2014.16658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01/jama.2015.9676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5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4)62115-2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6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5)60158-1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7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4)61374-X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8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4)61037-0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39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s://doi.org/10.1016/S0140-6736(15)60936-9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40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4)60976-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563C1"/>
                <w:sz w:val="20"/>
                <w:szCs w:val="20"/>
                <w:u w:val="single"/>
                <w:lang w:val="es-MX" w:eastAsia="es-MX"/>
              </w:rPr>
            </w:pPr>
            <w:hyperlink r:id="rId41" w:history="1">
              <w:r w:rsidRPr="00E7402D">
                <w:rPr>
                  <w:rFonts w:eastAsia="Times New Roman" w:cs="Times New Roman"/>
                  <w:color w:val="0563C1"/>
                  <w:sz w:val="20"/>
                  <w:szCs w:val="20"/>
                  <w:u w:val="single"/>
                  <w:lang w:val="es-MX" w:eastAsia="es-MX"/>
                </w:rPr>
                <w:t>http://dx.doi.org/10.1016/S0140-6736(14)61399-4</w:t>
              </w:r>
            </w:hyperlink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31622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41189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60249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50472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509351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40647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56/NEJMoa130522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lastRenderedPageBreak/>
              <w:t>10.1038/ijo.2016.5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38/ijo.2015.16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38/ijo.2013.224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89/thy.2015.0422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89/thy.2016.0010</w:t>
            </w:r>
          </w:p>
        </w:tc>
      </w:tr>
      <w:tr w:rsidR="00E7402D" w:rsidRPr="00E7402D" w:rsidTr="00E7402D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402D" w:rsidRPr="00E7402D" w:rsidRDefault="00E7402D" w:rsidP="00E740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E7402D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10.1089/thy.2015.0133</w:t>
            </w:r>
          </w:p>
        </w:tc>
      </w:tr>
    </w:tbl>
    <w:p w:rsidR="00245386" w:rsidRDefault="00245386"/>
    <w:sectPr w:rsidR="002453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2D"/>
    <w:rsid w:val="00245386"/>
    <w:rsid w:val="00E7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E740D-E125-439A-B9CF-A4DC599C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7402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5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37/dc13-1030" TargetMode="External"/><Relationship Id="rId13" Type="http://schemas.openxmlformats.org/officeDocument/2006/relationships/hyperlink" Target="http://dx.doi.org/10.1016/S2213-8587(14)70120-2" TargetMode="External"/><Relationship Id="rId18" Type="http://schemas.openxmlformats.org/officeDocument/2006/relationships/hyperlink" Target="http://dx.doi.org/10.1016/S2213-8587(13)70204-3" TargetMode="External"/><Relationship Id="rId26" Type="http://schemas.openxmlformats.org/officeDocument/2006/relationships/hyperlink" Target="http://dx.doi.org/10.1016/S2213-8587(13)70152-9" TargetMode="External"/><Relationship Id="rId39" Type="http://schemas.openxmlformats.org/officeDocument/2006/relationships/hyperlink" Target="https://doi.org/10.1016/S0140-6736(15)60936-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dx.doi.org/10.1016/S2213-8587(14)70174-3" TargetMode="External"/><Relationship Id="rId34" Type="http://schemas.openxmlformats.org/officeDocument/2006/relationships/hyperlink" Target="http://dx.doi.org/10.1016/S2213-8587(13)70090-1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dx.doi.org/10.1016/j.jacc.2015.08.014" TargetMode="External"/><Relationship Id="rId12" Type="http://schemas.openxmlformats.org/officeDocument/2006/relationships/hyperlink" Target="http://dx.doi.org/10.1016/S2213-8587(14)70226-8" TargetMode="External"/><Relationship Id="rId17" Type="http://schemas.openxmlformats.org/officeDocument/2006/relationships/hyperlink" Target="http://dx.doi.org/10.1016/S2213-8587(15)00219-3" TargetMode="External"/><Relationship Id="rId25" Type="http://schemas.openxmlformats.org/officeDocument/2006/relationships/hyperlink" Target="http://dx.doi.org/10.1016/S2213-8587(16)00044-9" TargetMode="External"/><Relationship Id="rId33" Type="http://schemas.openxmlformats.org/officeDocument/2006/relationships/hyperlink" Target="http://dx.doi.org/10.1016/S2213-8587(14)70200-1" TargetMode="External"/><Relationship Id="rId38" Type="http://schemas.openxmlformats.org/officeDocument/2006/relationships/hyperlink" Target="http://dx.doi.org/10.1016/S0140-6736(14)61037-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1016/S2213-8587(13)70155-4" TargetMode="External"/><Relationship Id="rId20" Type="http://schemas.openxmlformats.org/officeDocument/2006/relationships/hyperlink" Target="http://dx.doi.org/10.1016/S2213-8587(14)70030-0" TargetMode="External"/><Relationship Id="rId29" Type="http://schemas.openxmlformats.org/officeDocument/2006/relationships/hyperlink" Target="http://dx.doi.org/10.1016/S2213-8587(14)70251-7" TargetMode="External"/><Relationship Id="rId41" Type="http://schemas.openxmlformats.org/officeDocument/2006/relationships/hyperlink" Target="http://dx.doi.org/10.1016/S0140-6736(14)61399-4" TargetMode="External"/><Relationship Id="rId1" Type="http://schemas.openxmlformats.org/officeDocument/2006/relationships/styles" Target="styles.xml"/><Relationship Id="rId6" Type="http://schemas.openxmlformats.org/officeDocument/2006/relationships/hyperlink" Target="http://dx.doi.org/10.1016/j.jacc.2015.05.065" TargetMode="External"/><Relationship Id="rId11" Type="http://schemas.openxmlformats.org/officeDocument/2006/relationships/hyperlink" Target="http://dx.doi.org/10.1016/S2213-8587(15)00417-9" TargetMode="External"/><Relationship Id="rId24" Type="http://schemas.openxmlformats.org/officeDocument/2006/relationships/hyperlink" Target="http://dx.doi.org/10.1016/S2213-8587(14)70114-7" TargetMode="External"/><Relationship Id="rId32" Type="http://schemas.openxmlformats.org/officeDocument/2006/relationships/hyperlink" Target="http://dx.doi.org/10.1016/S2213-8587(13)70149-9" TargetMode="External"/><Relationship Id="rId37" Type="http://schemas.openxmlformats.org/officeDocument/2006/relationships/hyperlink" Target="http://dx.doi.org/10.1016/S0140-6736(14)61374-X" TargetMode="External"/><Relationship Id="rId40" Type="http://schemas.openxmlformats.org/officeDocument/2006/relationships/hyperlink" Target="http://dx.doi.org/10.1016/S0140-6736(14)60976-4" TargetMode="External"/><Relationship Id="rId5" Type="http://schemas.openxmlformats.org/officeDocument/2006/relationships/hyperlink" Target="http://dx.doi.org/10.1016/j.jacc.2016.02.014" TargetMode="External"/><Relationship Id="rId15" Type="http://schemas.openxmlformats.org/officeDocument/2006/relationships/hyperlink" Target="http://dx.doi.org/10.1016/S2213-8587(15)00489-1" TargetMode="External"/><Relationship Id="rId23" Type="http://schemas.openxmlformats.org/officeDocument/2006/relationships/hyperlink" Target="http://dx.doi.org/10.1016/S2213-8587(14)70006-3" TargetMode="External"/><Relationship Id="rId28" Type="http://schemas.openxmlformats.org/officeDocument/2006/relationships/hyperlink" Target="http://dx.doi.org/10.1016/S2213-8587(13)70214-6" TargetMode="External"/><Relationship Id="rId36" Type="http://schemas.openxmlformats.org/officeDocument/2006/relationships/hyperlink" Target="http://dx.doi.org/10.1016/S0140-6736(15)60158-1" TargetMode="External"/><Relationship Id="rId10" Type="http://schemas.openxmlformats.org/officeDocument/2006/relationships/hyperlink" Target="http://dx.doi.org/10.1016/S2213-8587(13)70021-4" TargetMode="External"/><Relationship Id="rId19" Type="http://schemas.openxmlformats.org/officeDocument/2006/relationships/hyperlink" Target="http://dx.doi.org/10.1016/S2213-8587(14)70073-7" TargetMode="External"/><Relationship Id="rId31" Type="http://schemas.openxmlformats.org/officeDocument/2006/relationships/hyperlink" Target="http://dx.doi.org/10.1016/S2213-8587(14)70169-X" TargetMode="External"/><Relationship Id="rId4" Type="http://schemas.openxmlformats.org/officeDocument/2006/relationships/hyperlink" Target="http://dx.doi.org/10.1016/j.jacc.2014.08.045" TargetMode="External"/><Relationship Id="rId9" Type="http://schemas.openxmlformats.org/officeDocument/2006/relationships/hyperlink" Target="http://dx.doi.org/10.1016/S2213-8587(15)00335-6" TargetMode="External"/><Relationship Id="rId14" Type="http://schemas.openxmlformats.org/officeDocument/2006/relationships/hyperlink" Target="http://dx.doi.org/10.1016/S2213-8587(15)00041-8" TargetMode="External"/><Relationship Id="rId22" Type="http://schemas.openxmlformats.org/officeDocument/2006/relationships/hyperlink" Target="http://dx.doi.org/10.1016/S2213-8587(13)70208-0" TargetMode="External"/><Relationship Id="rId27" Type="http://schemas.openxmlformats.org/officeDocument/2006/relationships/hyperlink" Target="http://dx.doi.org/10.1016/S2213-8587(14)70066-X" TargetMode="External"/><Relationship Id="rId30" Type="http://schemas.openxmlformats.org/officeDocument/2006/relationships/hyperlink" Target="http://dx.doi.org/10.1016/S2213-8587(15)00141-2" TargetMode="External"/><Relationship Id="rId35" Type="http://schemas.openxmlformats.org/officeDocument/2006/relationships/hyperlink" Target="http://dx.doi.org/10.1016/S0140-6736(14)62115-2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80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Dorsey-Treviño</dc:creator>
  <cp:keywords/>
  <dc:description/>
  <cp:lastModifiedBy>Gerardo Dorsey-Treviño</cp:lastModifiedBy>
  <cp:revision>1</cp:revision>
  <dcterms:created xsi:type="dcterms:W3CDTF">2018-12-12T17:15:00Z</dcterms:created>
  <dcterms:modified xsi:type="dcterms:W3CDTF">2018-12-12T17:16:00Z</dcterms:modified>
</cp:coreProperties>
</file>